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FC5925" w14:textId="1D522321" w:rsidR="000E5C16" w:rsidRDefault="000E5C16" w:rsidP="002D5DB0">
      <w:pPr>
        <w:rPr>
          <w:rFonts w:ascii="Arial" w:hAnsi="Arial" w:cs="Arial"/>
          <w:b/>
          <w:sz w:val="18"/>
          <w:szCs w:val="18"/>
        </w:rPr>
      </w:pPr>
    </w:p>
    <w:p w14:paraId="2D4F86CA" w14:textId="2A75EEB8" w:rsidR="002D5DB0" w:rsidRDefault="00270AFF" w:rsidP="002D5DB0">
      <w:pPr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 xml:space="preserve">Supplementary File </w:t>
      </w:r>
      <w:bookmarkStart w:id="0" w:name="_GoBack"/>
      <w:bookmarkEnd w:id="0"/>
      <w:r w:rsidR="002D5DB0" w:rsidRPr="001172B2">
        <w:rPr>
          <w:rFonts w:ascii="Arial" w:hAnsi="Arial" w:cs="Arial"/>
          <w:b/>
          <w:sz w:val="18"/>
          <w:szCs w:val="18"/>
        </w:rPr>
        <w:t>2</w:t>
      </w:r>
      <w:r w:rsidR="002D5DB0">
        <w:rPr>
          <w:rFonts w:ascii="Arial" w:hAnsi="Arial" w:cs="Arial"/>
          <w:b/>
          <w:sz w:val="18"/>
          <w:szCs w:val="18"/>
        </w:rPr>
        <w:t>. Nonsynonymous substitutions in HA antigenic sites</w:t>
      </w:r>
    </w:p>
    <w:p w14:paraId="633B1FE8" w14:textId="77777777" w:rsidR="002D5DB0" w:rsidRDefault="002D5DB0" w:rsidP="002D5DB0">
      <w:pPr>
        <w:rPr>
          <w:rFonts w:ascii="Arial" w:hAnsi="Arial" w:cs="Arial"/>
          <w:b/>
          <w:sz w:val="18"/>
          <w:szCs w:val="18"/>
        </w:rPr>
      </w:pPr>
    </w:p>
    <w:tbl>
      <w:tblPr>
        <w:tblW w:w="945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5"/>
        <w:gridCol w:w="795"/>
        <w:gridCol w:w="630"/>
        <w:gridCol w:w="450"/>
        <w:gridCol w:w="618"/>
        <w:gridCol w:w="552"/>
        <w:gridCol w:w="218"/>
        <w:gridCol w:w="682"/>
        <w:gridCol w:w="1080"/>
        <w:gridCol w:w="860"/>
        <w:gridCol w:w="310"/>
        <w:gridCol w:w="730"/>
        <w:gridCol w:w="260"/>
        <w:gridCol w:w="510"/>
        <w:gridCol w:w="660"/>
        <w:gridCol w:w="1080"/>
      </w:tblGrid>
      <w:tr w:rsidR="00AC426A" w14:paraId="3AE74573" w14:textId="77777777" w:rsidTr="00D74D9A">
        <w:trPr>
          <w:trHeight w:val="460"/>
        </w:trPr>
        <w:tc>
          <w:tcPr>
            <w:tcW w:w="8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26AED9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use ID</w:t>
            </w:r>
          </w:p>
        </w:tc>
        <w:tc>
          <w:tcPr>
            <w:tcW w:w="10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0E8D8E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rolment ID</w:t>
            </w:r>
          </w:p>
        </w:tc>
        <w:tc>
          <w:tcPr>
            <w:tcW w:w="11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594872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ymptom Onset</w:t>
            </w:r>
          </w:p>
        </w:tc>
        <w:tc>
          <w:tcPr>
            <w:tcW w:w="9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3CF84E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btyp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0EBFB2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11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DCF724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ino Acid Change</w:t>
            </w:r>
          </w:p>
        </w:tc>
        <w:tc>
          <w:tcPr>
            <w:tcW w:w="99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01F413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tigenic Site</w:t>
            </w:r>
          </w:p>
        </w:tc>
        <w:tc>
          <w:tcPr>
            <w:tcW w:w="11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FD4821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accinated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C501E9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ay of Symptoms</w:t>
            </w:r>
          </w:p>
        </w:tc>
      </w:tr>
      <w:tr w:rsidR="00AC426A" w14:paraId="701F9DA4" w14:textId="77777777" w:rsidTr="00D74D9A">
        <w:trPr>
          <w:trHeight w:val="300"/>
        </w:trPr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25A4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1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EEC0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048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4245A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1-03-3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35A0D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3N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77E5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E577F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62G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6BAB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*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2525E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B26C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AC426A" w14:paraId="0D8956E0" w14:textId="77777777" w:rsidTr="00D74D9A">
        <w:trPr>
          <w:trHeight w:val="300"/>
        </w:trPr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9691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0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E111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135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F8FC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1-03-2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8AAD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3N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F25B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48EE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86I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8AF6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B133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E9CFC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AC426A" w14:paraId="4659BF06" w14:textId="77777777" w:rsidTr="00D74D9A">
        <w:trPr>
          <w:trHeight w:val="300"/>
        </w:trPr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6956E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6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96CC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066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D0EC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2-02-1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3CC25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3N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7C30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8019F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297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315D8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B438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9D63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AC426A" w14:paraId="0EE63D25" w14:textId="77777777" w:rsidTr="00D74D9A">
        <w:trPr>
          <w:trHeight w:val="300"/>
        </w:trPr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1DC5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7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D118A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104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6C874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2-12-1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4E495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3N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1E4D2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42B12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214T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54921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2690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B6FA1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AC426A" w14:paraId="42E5602B" w14:textId="77777777" w:rsidTr="00D74D9A">
        <w:trPr>
          <w:trHeight w:val="300"/>
        </w:trPr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47D1F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3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EF71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14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B271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4-12-0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8493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3N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C80F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993F6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163T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DF3CC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EB221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45E5F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AC426A" w14:paraId="661E7729" w14:textId="77777777" w:rsidTr="00D74D9A">
        <w:trPr>
          <w:trHeight w:val="300"/>
        </w:trPr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1C9F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3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1F925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14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FE42C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4-12-0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3CC3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3N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B0F9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19C6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53E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78830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*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06950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4EDAA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AC426A" w14:paraId="7F998058" w14:textId="77777777" w:rsidTr="00D74D9A">
        <w:trPr>
          <w:trHeight w:val="300"/>
        </w:trPr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4905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3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1896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14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0F2E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4-12-0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325A4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3N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7B475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2C8F6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312G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8B1D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BA38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9B24A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AC426A" w14:paraId="2FE4C7E0" w14:textId="77777777" w:rsidTr="00D74D9A">
        <w:trPr>
          <w:trHeight w:val="300"/>
        </w:trPr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DAA67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3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F03C3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14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04194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5-01-1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0C0A0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3N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AFAF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2CC8E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307R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E2059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C0272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C307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AC426A" w14:paraId="64E5FB65" w14:textId="77777777" w:rsidTr="00D74D9A">
        <w:trPr>
          <w:trHeight w:val="300"/>
        </w:trPr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982A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3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E8183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14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B5AF9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5-01-1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E013C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3N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4186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8CB9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307R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B3CEB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E78D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EBE7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AC426A" w14:paraId="7C078A68" w14:textId="77777777" w:rsidTr="00D74D9A">
        <w:trPr>
          <w:trHeight w:val="300"/>
        </w:trPr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42E8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4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5A9BA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63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D308B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4-11-1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C1486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3N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0BDC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ACB9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242L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1F8B7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7793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AF5E0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AC426A" w14:paraId="7D04FA59" w14:textId="77777777" w:rsidTr="00D74D9A">
        <w:trPr>
          <w:trHeight w:val="300"/>
        </w:trPr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C2FF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1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9D5C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93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9B66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4-12-0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951C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3N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A3328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533B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193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E622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*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B8F2E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08FAE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AC426A" w14:paraId="7C1004BA" w14:textId="77777777" w:rsidTr="00D74D9A">
        <w:trPr>
          <w:trHeight w:val="300"/>
        </w:trPr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1700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6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03FC8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10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B9AE5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4-12-0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28B8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3N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0F968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C73F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128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4AC21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C4B92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C1B4C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AC426A" w14:paraId="4392791A" w14:textId="77777777" w:rsidTr="00D74D9A">
        <w:trPr>
          <w:trHeight w:val="300"/>
        </w:trPr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56C6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6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9F81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13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EECD6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4-12-0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8078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3N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D5450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836EF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242T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5FAB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2EBE0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FD887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AC426A" w14:paraId="3F1C12D1" w14:textId="77777777" w:rsidTr="00D74D9A">
        <w:trPr>
          <w:trHeight w:val="300"/>
        </w:trPr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CADEA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8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8D12F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22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DD67B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4-12-1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27CB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3N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5B02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2169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189N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9023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*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56422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48E3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</w:t>
            </w:r>
          </w:p>
        </w:tc>
      </w:tr>
      <w:tr w:rsidR="00AC426A" w14:paraId="6E1ECCBC" w14:textId="77777777" w:rsidTr="00D74D9A">
        <w:trPr>
          <w:trHeight w:val="300"/>
        </w:trPr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ABA69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0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E29DB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27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89CFC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4-12-1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B5501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3N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B8BE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41F66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262N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713F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*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6504F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3B90C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AC426A" w14:paraId="774B675D" w14:textId="77777777" w:rsidTr="00D74D9A">
        <w:trPr>
          <w:trHeight w:val="300"/>
        </w:trPr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3E29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8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A7A17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M4073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C456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3-12-1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D403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1N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367A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AD9C9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208K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CA56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</w:t>
            </w:r>
            <w:proofErr w:type="spellEnd"/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C28AC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29C0" w14:textId="77777777" w:rsidR="00AC426A" w:rsidRDefault="00AC426A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AC426A" w:rsidRPr="002D5DB0" w14:paraId="620720D4" w14:textId="77777777" w:rsidTr="00D74D9A">
        <w:trPr>
          <w:gridBefore w:val="1"/>
          <w:gridAfter w:val="2"/>
          <w:wBefore w:w="15" w:type="dxa"/>
          <w:wAfter w:w="1740" w:type="dxa"/>
          <w:trHeight w:val="300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958F7" w14:textId="77777777" w:rsidR="00AC426A" w:rsidRPr="002D5DB0" w:rsidRDefault="00AC426A" w:rsidP="00D74D9A">
            <w:pPr>
              <w:ind w:left="-18"/>
              <w:jc w:val="center"/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6D113" w14:textId="77777777" w:rsidR="00AC426A" w:rsidRPr="002D5DB0" w:rsidRDefault="00AC426A" w:rsidP="00D74D9A">
            <w:pPr>
              <w:jc w:val="center"/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F9B7A" w14:textId="77777777" w:rsidR="00AC426A" w:rsidRPr="002D5DB0" w:rsidRDefault="00AC426A" w:rsidP="00D74D9A">
            <w:pPr>
              <w:jc w:val="center"/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C3511" w14:textId="77777777" w:rsidR="00AC426A" w:rsidRPr="002D5DB0" w:rsidRDefault="00AC426A" w:rsidP="00D74D9A">
            <w:pPr>
              <w:jc w:val="center"/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CAB49" w14:textId="77777777" w:rsidR="00AC426A" w:rsidRPr="002D5DB0" w:rsidRDefault="00AC426A" w:rsidP="00D74D9A">
            <w:pPr>
              <w:jc w:val="center"/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3FA37" w14:textId="77777777" w:rsidR="00AC426A" w:rsidRPr="002D5DB0" w:rsidRDefault="00AC426A" w:rsidP="00D74D9A">
            <w:pPr>
              <w:jc w:val="center"/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30300" w14:textId="77777777" w:rsidR="00AC426A" w:rsidRPr="002D5DB0" w:rsidRDefault="00AC426A" w:rsidP="00D74D9A">
            <w:pPr>
              <w:jc w:val="center"/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6C382" w14:textId="77777777" w:rsidR="00AC426A" w:rsidRPr="002D5DB0" w:rsidRDefault="00AC426A" w:rsidP="00D74D9A">
            <w:pPr>
              <w:jc w:val="center"/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72805" w14:textId="77777777" w:rsidR="00AC426A" w:rsidRPr="002D5DB0" w:rsidRDefault="00AC426A" w:rsidP="00D74D9A">
            <w:pPr>
              <w:jc w:val="center"/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</w:p>
        </w:tc>
      </w:tr>
    </w:tbl>
    <w:p w14:paraId="46835D20" w14:textId="77777777" w:rsidR="00AC426A" w:rsidRDefault="00AC426A" w:rsidP="00AC426A">
      <w:pPr>
        <w:rPr>
          <w:rFonts w:ascii="Arial" w:hAnsi="Arial" w:cs="Arial"/>
          <w:b/>
          <w:sz w:val="18"/>
          <w:szCs w:val="18"/>
        </w:rPr>
      </w:pPr>
    </w:p>
    <w:p w14:paraId="389874FC" w14:textId="77777777" w:rsidR="00AC426A" w:rsidRPr="00B92E61" w:rsidRDefault="00AC426A" w:rsidP="00AC426A">
      <w:pPr>
        <w:rPr>
          <w:rFonts w:ascii="Helvetica" w:hAnsi="Helvetica" w:cs="Helvetica"/>
        </w:rPr>
      </w:pPr>
      <w:r w:rsidRPr="00B92E61">
        <w:rPr>
          <w:rFonts w:ascii="Arial" w:hAnsi="Arial" w:cs="Arial"/>
          <w:sz w:val="18"/>
          <w:szCs w:val="18"/>
        </w:rPr>
        <w:t>*</w:t>
      </w:r>
      <w:r>
        <w:rPr>
          <w:rFonts w:ascii="Arial" w:hAnsi="Arial" w:cs="Arial"/>
          <w:sz w:val="18"/>
          <w:szCs w:val="18"/>
        </w:rPr>
        <w:t xml:space="preserve"> </w:t>
      </w:r>
      <w:r w:rsidRPr="00B92E61">
        <w:rPr>
          <w:rFonts w:ascii="Arial" w:hAnsi="Arial" w:cs="Arial"/>
          <w:sz w:val="18"/>
          <w:szCs w:val="18"/>
        </w:rPr>
        <w:t xml:space="preserve">Sites observed to vary between antigenically distinct strains in Wiley et al., 1981 and </w:t>
      </w:r>
      <w:r w:rsidRPr="00B92E61">
        <w:rPr>
          <w:rFonts w:ascii="Arial" w:hAnsi="Arial" w:cs="Arial"/>
          <w:bCs/>
          <w:sz w:val="18"/>
          <w:szCs w:val="18"/>
        </w:rPr>
        <w:t xml:space="preserve">Smith DJ </w:t>
      </w:r>
      <w:r w:rsidRPr="00B92E61">
        <w:rPr>
          <w:rFonts w:ascii="Arial" w:hAnsi="Arial" w:cs="Arial"/>
          <w:sz w:val="18"/>
          <w:szCs w:val="18"/>
        </w:rPr>
        <w:t>et al. 2004</w:t>
      </w:r>
      <w:r w:rsidRPr="00B92E61">
        <w:rPr>
          <w:rFonts w:ascii="Helvetica" w:hAnsi="Helvetica" w:cs="Helvetica"/>
        </w:rPr>
        <w:t xml:space="preserve">. </w:t>
      </w:r>
    </w:p>
    <w:p w14:paraId="4BCCB1A7" w14:textId="77777777" w:rsidR="00AC426A" w:rsidRPr="00FF4BE6" w:rsidRDefault="00AC426A" w:rsidP="00AC426A">
      <w:pPr>
        <w:rPr>
          <w:rFonts w:ascii="Arial" w:hAnsi="Arial" w:cs="Arial"/>
          <w:sz w:val="18"/>
          <w:szCs w:val="18"/>
        </w:rPr>
      </w:pPr>
      <w:r>
        <w:rPr>
          <w:rFonts w:ascii="Arial" w:eastAsia="Times New Roman" w:hAnsi="Arial" w:cs="Arial"/>
          <w:color w:val="000000"/>
          <w:sz w:val="18"/>
          <w:szCs w:val="18"/>
          <w:vertAlign w:val="superscript"/>
        </w:rPr>
        <w:t xml:space="preserve">† </w:t>
      </w:r>
      <w:r>
        <w:rPr>
          <w:rFonts w:ascii="Arial" w:eastAsia="Times New Roman" w:hAnsi="Arial" w:cs="Arial"/>
          <w:color w:val="000000"/>
          <w:sz w:val="18"/>
          <w:szCs w:val="18"/>
        </w:rPr>
        <w:t xml:space="preserve"> Sites that lie within the “antigenic ridge” described in </w:t>
      </w:r>
      <w:proofErr w:type="spellStart"/>
      <w:r>
        <w:rPr>
          <w:rFonts w:ascii="Arial" w:eastAsia="Times New Roman" w:hAnsi="Arial" w:cs="Arial"/>
          <w:color w:val="000000"/>
          <w:sz w:val="18"/>
          <w:szCs w:val="18"/>
        </w:rPr>
        <w:t>Koel</w:t>
      </w:r>
      <w:proofErr w:type="spellEnd"/>
      <w:r>
        <w:rPr>
          <w:rFonts w:ascii="Arial" w:eastAsia="Times New Roman" w:hAnsi="Arial" w:cs="Arial"/>
          <w:color w:val="000000"/>
          <w:sz w:val="18"/>
          <w:szCs w:val="18"/>
        </w:rPr>
        <w:t xml:space="preserve"> et al., 2013</w:t>
      </w:r>
    </w:p>
    <w:p w14:paraId="5CC8F52A" w14:textId="1C418FF5" w:rsidR="00B92E61" w:rsidRPr="00AC426A" w:rsidRDefault="00B92E61" w:rsidP="00B92E61">
      <w:pPr>
        <w:rPr>
          <w:rFonts w:ascii="Arial" w:hAnsi="Arial" w:cs="Arial"/>
          <w:b/>
          <w:sz w:val="18"/>
          <w:szCs w:val="18"/>
        </w:rPr>
      </w:pPr>
    </w:p>
    <w:sectPr w:rsidR="00B92E61" w:rsidRPr="00AC426A" w:rsidSect="00FB0996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92246E"/>
    <w:multiLevelType w:val="hybridMultilevel"/>
    <w:tmpl w:val="C504B076"/>
    <w:lvl w:ilvl="0" w:tplc="54DE2A50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72B2"/>
    <w:rsid w:val="000A2977"/>
    <w:rsid w:val="000D2874"/>
    <w:rsid w:val="000E5C16"/>
    <w:rsid w:val="001172B2"/>
    <w:rsid w:val="001B0600"/>
    <w:rsid w:val="001D19EF"/>
    <w:rsid w:val="00270AFF"/>
    <w:rsid w:val="002D5DB0"/>
    <w:rsid w:val="003D1A9A"/>
    <w:rsid w:val="006B73E2"/>
    <w:rsid w:val="0086163F"/>
    <w:rsid w:val="009F648A"/>
    <w:rsid w:val="00A71EE6"/>
    <w:rsid w:val="00AC426A"/>
    <w:rsid w:val="00B92E61"/>
    <w:rsid w:val="00C96810"/>
    <w:rsid w:val="00CD1585"/>
    <w:rsid w:val="00F838A2"/>
    <w:rsid w:val="00FB0996"/>
    <w:rsid w:val="00FF4BE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3083D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2E6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2E6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86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5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6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4</Words>
  <Characters>994</Characters>
  <Application>Microsoft Macintosh Word</Application>
  <DocSecurity>0</DocSecurity>
  <Lines>8</Lines>
  <Paragraphs>2</Paragraphs>
  <ScaleCrop>false</ScaleCrop>
  <Company>University of Michigan</Company>
  <LinksUpToDate>false</LinksUpToDate>
  <CharactersWithSpaces>1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Lauring</dc:creator>
  <cp:keywords/>
  <dc:description/>
  <cp:lastModifiedBy>JT</cp:lastModifiedBy>
  <cp:revision>5</cp:revision>
  <cp:lastPrinted>2018-02-13T21:22:00Z</cp:lastPrinted>
  <dcterms:created xsi:type="dcterms:W3CDTF">2018-04-06T20:05:00Z</dcterms:created>
  <dcterms:modified xsi:type="dcterms:W3CDTF">2018-04-12T14:25:00Z</dcterms:modified>
</cp:coreProperties>
</file>